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57"/>
        <w:tblW w:w="997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78"/>
      </w:tblGrid>
      <w:tr w:rsidR="00854BC9" w:rsidRPr="00D265AC" w14:paraId="2F7517C5" w14:textId="77777777" w:rsidTr="00974FBA">
        <w:trPr>
          <w:trHeight w:val="681"/>
        </w:trPr>
        <w:tc>
          <w:tcPr>
            <w:tcW w:w="9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43CF" w14:textId="77777777" w:rsidR="00854BC9" w:rsidRPr="00D265AC" w:rsidRDefault="00854BC9" w:rsidP="00974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bookmarkStart w:id="0" w:name="_Hlk81149537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S1 Table</w:t>
            </w:r>
            <w:r w:rsidRPr="00D26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:</w:t>
            </w:r>
            <w:r w:rsidRPr="00D265A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r w:rsidRPr="00D26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Comparison of characteristics between patients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matched</w:t>
            </w:r>
            <w:r w:rsidRPr="00D26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to the VAED and those not able to b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matched</w:t>
            </w:r>
            <w:r w:rsidRPr="00D265A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 xml:space="preserve"> </w:t>
            </w:r>
            <w:bookmarkEnd w:id="0"/>
          </w:p>
        </w:tc>
      </w:tr>
      <w:tr w:rsidR="00854BC9" w:rsidRPr="00D265AC" w14:paraId="074F79B3" w14:textId="77777777" w:rsidTr="00974FBA">
        <w:trPr>
          <w:trHeight w:val="726"/>
        </w:trPr>
        <w:tc>
          <w:tcPr>
            <w:tcW w:w="997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9521" w:type="dxa"/>
              <w:tblLayout w:type="fixed"/>
              <w:tblLook w:val="04A0" w:firstRow="1" w:lastRow="0" w:firstColumn="1" w:lastColumn="0" w:noHBand="0" w:noVBand="1"/>
            </w:tblPr>
            <w:tblGrid>
              <w:gridCol w:w="4365"/>
              <w:gridCol w:w="1928"/>
              <w:gridCol w:w="2268"/>
              <w:gridCol w:w="960"/>
            </w:tblGrid>
            <w:tr w:rsidR="00854BC9" w:rsidRPr="005C1877" w14:paraId="63F8BE0F" w14:textId="77777777" w:rsidTr="00974FBA">
              <w:trPr>
                <w:trHeight w:val="480"/>
              </w:trPr>
              <w:tc>
                <w:tcPr>
                  <w:tcW w:w="43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A1DA38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Characteristic</w:t>
                  </w:r>
                </w:p>
              </w:tc>
              <w:tc>
                <w:tcPr>
                  <w:tcW w:w="192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E1840E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Matched, N = 130775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37E87E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Not Matched, N = 40095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82F91C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p-value</w:t>
                  </w:r>
                </w:p>
              </w:tc>
            </w:tr>
            <w:tr w:rsidR="00854BC9" w:rsidRPr="005C1877" w14:paraId="74E97C74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8A030D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Age (years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47DCD4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64.0 (49.0, 74.8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9398A6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64.8 (49.4, 75.7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F7EF77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21659AA1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C586CB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Sex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74EBA90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257EE3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25BA8B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4211C8FC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1E9D3E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Mal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2730E5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77089 (58.9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FA467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2797 (57.0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66E572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025E36B6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F583B4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Femal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6E6AA1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53686 (41.0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18475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7108 (42.8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076A32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59BA9029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3659D4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C4FEA1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0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D351F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64 (0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5FD192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5A605A57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5394810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IRSAD score (median, IQR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18E7F7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983 (937, 1,037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2BD5A3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979 (937, 1,024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53AC33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75835029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D76A66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BD9AAD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903 (0.6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7C88A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874 (2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C9404A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253180C9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9A7186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Patient area of residenc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A5FE34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B9F466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85BCF6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4ED30395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7265FF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Major City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63D0C8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74083 (56.6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F168A0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9457 (48.5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EBB345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1B30241C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03D442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Inner Regional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96C113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9790 (30.4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1DC3EC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5108 (37.7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961E23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5B32788A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0E60EA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Outer Regional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4CC02C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1246 (8.5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192EF9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567 (11.4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CFE849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6FAD6FD8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A47297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Remot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70F74B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39 (0.1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6FD047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0 (0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3A22D3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64E4F3BA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BA89BA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E67CB4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5517 (4.2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EED4D0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903 (2.3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0B0421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4D5EF49C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E67125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Admission post Medical Emergency Team call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3368EE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2691 (9.7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15402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662 (14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D4C261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7D1EC591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EDAE8D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F23C76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5349 (4.0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5AA60DA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582 (3.9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F66282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1477FC40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08E395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Limitations of medical therapy at ICU admissio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B3BC85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F82128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C0E1CE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3C02900F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A14E26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No limitations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E3EDB1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21279 (92.7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C66FDD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6490 (91.0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6259CF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56B33AB8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95D665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Limitations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F2CF29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4697 (3.5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63B83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264 (5.6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E9FE22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78708744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4E0952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6C72A7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4799 (3.6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41B44E7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341 (3.3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D3369D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42E55727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00228F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Year of admissio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DE9C5D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C56F76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F5F379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18CFBFEE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34D5A3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007-2009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98A00A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5125 (19.2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E474A5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031 (17.5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FFC302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1B7CCC54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502C1A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010-2012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5CD479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5793 (27.3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F3F5C3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8732 (21.8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CC1A25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47EB069E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DB7704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013-2015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15A613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8835 (29.6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350D25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2323 (30.7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EA1955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34445ED5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E69B75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016-2018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8AB333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1022 (23.7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AD877B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2009 (30.0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D75337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03C168C7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DF6DBD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Hospital typ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25D4F8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0C0C84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ECF5A20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51BDB18F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DDD440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Tertiary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C87A10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68878 (52.6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1A3A47C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8687 (21.7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8DFEE1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3A39D9F5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551A68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Metropolita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86F1C6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7101 (28.3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39A189A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5263 (38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52A137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5B05E4E7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86B4D0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Rural / Regional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7776BF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4796 (18.9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B7511A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6145 (40.3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53345B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1C20CDA8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C2B5BF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Admission typ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673073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5E89A9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77EF24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559CC93F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17E6D4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Emergency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A337FC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84566 (64.6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04B9011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8702 (71.6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86B40A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32FC808D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AE149A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Electiv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FD38EB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45332 (34.6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6216F6D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1157 (27.8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60899A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0A7AACEA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BDC80F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54CFC4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877 (0.6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2576A9C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36 (0.6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45CE2E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685C0532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F48486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Admitted to ICU from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30F590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ED692A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8C4938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02D2A182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D402BA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Theatr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1D6788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62785 (48.0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D9F5D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5621 (39.0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3B8C7B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097A2626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58AAC8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ED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40988A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41086 (31.4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CBE500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789 (4.5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51D20A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62C13430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E1628D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Ward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32A94C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6776 (12.8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9B799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5263 (38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E94EFD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172818C1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8FBFAA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Hospital Transfer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5CC34C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0128 (7.7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12B600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296 (18.2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6DCFEC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013065E9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784A579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570F0D8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0 (&lt;0.1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14:paraId="7786CD9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1 (0.3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</w:tcPr>
                <w:p w14:paraId="0989A94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854BC9" w:rsidRPr="005C1877" w14:paraId="312AEA57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8C24FF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Length of ICU stay (days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181C88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.8 (0.9, 3.5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AF6277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.8 (0.9, 3.3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0553DA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4F5E815A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66CC7B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635EB6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0 (&lt;0.1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95A6C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2 (&lt;0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12C665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6CA3E2A8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79535A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Length of hospital stay (days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2375CD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8.3 (4.7, 15.1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0F0BD8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9.5 (4.8, 19.1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EA3CAB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134BB54E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63B38B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lastRenderedPageBreak/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8FAF3A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 (&lt;0.1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61681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648 (9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9E2225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0FBBAE8B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A771B1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Invasively ventilated during admissio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656620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55303 (42.2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FC3E6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2154 (30.3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9F2B94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6378F86F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E23CFB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EE50C7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945 (3.0%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1C927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151 (5.4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72BB98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364D3BEE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2DFA15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APACHE III-J score (median, IQR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83DCA2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49 (36, 64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81B09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49 (35, 65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B61141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43AD30EE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C00F76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Unknown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C20BB8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624 (0.4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C72D5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17 (0.8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A225F4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6AB918B3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63AFF0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Discharged hom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0560D2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91700 (70.1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435CB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7722 (69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347F61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515BD90E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9F57A5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b/>
                      <w:bCs/>
                      <w:sz w:val="18"/>
                      <w:szCs w:val="18"/>
                      <w:lang w:eastAsia="en-AU"/>
                    </w:rPr>
                    <w:t>Diagnosis on admission to ICU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962F53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466B6E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384311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&lt;0.001</w:t>
                  </w:r>
                </w:p>
              </w:tc>
            </w:tr>
            <w:tr w:rsidR="00854BC9" w:rsidRPr="005C1877" w14:paraId="0E2C4875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BA2D38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Cardiac (Surgical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09A2CB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9997 (15.2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B29C0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4048 (10.1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017DAA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0FB8BBFF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3E479C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Cardiac (non-Surgical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F20E03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8980 (6.8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46BA2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333 (8.3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35F728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2DE29C95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D10E62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Cardiac arrest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C5A28B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419 (1.8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D8669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52 (1.4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DE5A47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7EA58A8E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99DBA9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Vascular/Thoracic surgery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30B66F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7966 (6.0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79786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858 (4.6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A0CF87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5BD1A7C6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FC15DC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Abdominal aortic aneurysm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83850D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324 (1.7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816FD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74 (0.9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7AC65F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628A060A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51E435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Respiratory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50AA72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6477 (4.9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BBDD6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343 (5.8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62AC9B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37970A24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416984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COPD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1DBE1A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2669 (2.0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B6CE76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005 (2.5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BF5966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2BD43D40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86CC71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Pneumonia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01DB5A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5703 (4.3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CEF01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984 (4.9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3DE223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4837CE25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83E97F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Sepsis (excluding Pneumonia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459B9A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9438 (7.2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33EEF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933 (9.8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0647060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435FDC98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FEC2EE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Neurological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2D0C02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354 (2.5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69007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044 (2.6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042F28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75173C63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F9E9719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Stroke / Intra-cerebral Haemorrhag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21778C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673 (1.2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81CE00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630 (1.6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3C8B010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33294C5A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774956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Sub-arachnoid Haemorrhag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E95735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090 (0.8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772E17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31 (0.6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53025D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1E416B8F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262F3F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Seizure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935E0F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998 (1.5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04FB5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789 (1.9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12BF42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2566268D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EC8110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Orthopaedic (non-spinal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C434A8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4084 (3.1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902F2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371 (3.4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26EF2D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642D6DDE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AE1B4F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Orthopaedic (spinal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FE8DF2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631 (0.4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C55FB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82 (0.2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5F6B29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1354F228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DDCCDE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Trauma (head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AD3816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3076 (2.3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F18945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90 (1.5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CFF25AB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75B41122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CDAA4B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Trauma (non-head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AED3B66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5953 (4.5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A0C7FC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485 (3.7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C8E2F2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22998060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8022C1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Toxicological (overdose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661D64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6275 (4.7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673C6A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341 (5.8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D856C5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5B21A2D2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5DE9CA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GI Surgery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82C4180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16976 (12.9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D9CA8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5081 (12.7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23A8C35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7DC4608E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4703CC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GI Medical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0D7E2F3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4331 (3.3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2A6384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1794 (4.5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6386D42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41243439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1B910C8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Surgical (other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3C5C9C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7976 (6.0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5D9F01E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2226 (5.6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4DD842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  <w:tr w:rsidR="00854BC9" w:rsidRPr="005C1877" w14:paraId="76CE2947" w14:textId="77777777" w:rsidTr="00974FBA">
              <w:trPr>
                <w:trHeight w:val="288"/>
              </w:trPr>
              <w:tc>
                <w:tcPr>
                  <w:tcW w:w="43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4F436F1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Medical (other)</w:t>
                  </w:r>
                </w:p>
              </w:tc>
              <w:tc>
                <w:tcPr>
                  <w:tcW w:w="192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47EC72EC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7385 (5.6%)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01AA7D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974FBA"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  <w:t>3001 (7.5%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BF666AF" w14:textId="77777777" w:rsidR="00854BC9" w:rsidRPr="005C1877" w:rsidRDefault="00854BC9" w:rsidP="00974FBA">
                  <w:pPr>
                    <w:framePr w:hSpace="180" w:wrap="around" w:vAnchor="text" w:hAnchor="margin" w:xAlign="center" w:y="-57"/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</w:pPr>
                  <w:r w:rsidRPr="005C1877">
                    <w:rPr>
                      <w:rFonts w:ascii="Arial" w:eastAsia="Times New Roman" w:hAnsi="Arial" w:cs="Arial"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</w:tr>
          </w:tbl>
          <w:p w14:paraId="5E128399" w14:textId="77777777" w:rsidR="00854BC9" w:rsidRPr="00974FBA" w:rsidRDefault="00854BC9" w:rsidP="00974F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</w:p>
        </w:tc>
      </w:tr>
      <w:tr w:rsidR="00854BC9" w:rsidRPr="00D265AC" w14:paraId="17501330" w14:textId="77777777" w:rsidTr="00974FBA">
        <w:tc>
          <w:tcPr>
            <w:tcW w:w="9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C77D6" w14:textId="77777777" w:rsidR="00854BC9" w:rsidRPr="00D265AC" w:rsidRDefault="00854BC9" w:rsidP="00974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bookmarkStart w:id="1" w:name="_Hlk81149604"/>
            <w:bookmarkStart w:id="2" w:name="_Hlk81149552"/>
            <w:bookmarkStart w:id="3" w:name="_Hlk81149544"/>
            <w:r w:rsidRPr="00D265A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The unlinked cohort had the same inclusion criteria applied to it as the linked cohort. </w:t>
            </w:r>
          </w:p>
          <w:p w14:paraId="068DFBE0" w14:textId="77777777" w:rsidR="00854BC9" w:rsidRPr="00D265AC" w:rsidRDefault="00854BC9" w:rsidP="00974F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D265A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ariables that appeared in the Table 1 of the main manuscript that are absent from this table were those not included in both datasets.</w:t>
            </w:r>
          </w:p>
          <w:bookmarkEnd w:id="1"/>
          <w:p w14:paraId="10047D85" w14:textId="77777777" w:rsidR="00854BC9" w:rsidRPr="00D265AC" w:rsidRDefault="00854BC9" w:rsidP="00974F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65AC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IQR; Interquartile range, Index of Relative Socioeconomic Advantage and Disadvantage, ICU; Intensive Care Unit, ED; Emergency Department, LOS; Length of stay, APACHE; Acute Physiological and Chronic Health Evaluation, COPD; Chronic Obstructive Pulmonary Disease, GI; Gastrointestinal. </w:t>
            </w:r>
            <w:bookmarkEnd w:id="2"/>
          </w:p>
        </w:tc>
      </w:tr>
      <w:bookmarkEnd w:id="3"/>
    </w:tbl>
    <w:p w14:paraId="479335E7" w14:textId="77777777" w:rsidR="00854BC9" w:rsidRPr="00D265AC" w:rsidRDefault="00854BC9" w:rsidP="00854BC9">
      <w:pPr>
        <w:spacing w:line="240" w:lineRule="auto"/>
        <w:rPr>
          <w:rFonts w:ascii="Helvetica" w:eastAsia="Calibri" w:hAnsi="Helvetica" w:cstheme="minorHAnsi"/>
          <w:sz w:val="24"/>
          <w:szCs w:val="24"/>
          <w:lang w:eastAsia="en-AU"/>
        </w:rPr>
      </w:pPr>
    </w:p>
    <w:p w14:paraId="1F05A47A" w14:textId="77777777" w:rsidR="00854BC9" w:rsidRPr="00D265AC" w:rsidRDefault="00854BC9" w:rsidP="00854BC9">
      <w:pPr>
        <w:spacing w:line="240" w:lineRule="auto"/>
        <w:rPr>
          <w:rFonts w:ascii="Helvetica" w:eastAsia="Calibri" w:hAnsi="Helvetica" w:cstheme="minorHAnsi"/>
          <w:b/>
          <w:bCs/>
          <w:sz w:val="24"/>
          <w:szCs w:val="24"/>
          <w:lang w:eastAsia="en-AU"/>
        </w:rPr>
      </w:pPr>
    </w:p>
    <w:p w14:paraId="36839C9C" w14:textId="77777777" w:rsidR="00854BC9" w:rsidRPr="00D265AC" w:rsidRDefault="00854BC9" w:rsidP="00854BC9">
      <w:pPr>
        <w:spacing w:line="240" w:lineRule="auto"/>
        <w:rPr>
          <w:rFonts w:ascii="Helvetica" w:eastAsia="Calibri" w:hAnsi="Helvetica" w:cstheme="minorHAnsi"/>
          <w:sz w:val="24"/>
          <w:szCs w:val="24"/>
          <w:lang w:eastAsia="en-AU"/>
        </w:rPr>
      </w:pPr>
    </w:p>
    <w:sectPr w:rsidR="00854BC9" w:rsidRPr="00D26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36"/>
    <w:rsid w:val="0010754B"/>
    <w:rsid w:val="00854BC9"/>
    <w:rsid w:val="009B5097"/>
    <w:rsid w:val="009C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E30D91"/>
  <w15:chartTrackingRefBased/>
  <w15:docId w15:val="{9B11022A-33B8-46AD-8563-DCA1BD8F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erty, Zakary</dc:creator>
  <cp:keywords/>
  <dc:description/>
  <cp:lastModifiedBy>Doherty, Zakary</cp:lastModifiedBy>
  <cp:revision>2</cp:revision>
  <dcterms:created xsi:type="dcterms:W3CDTF">2022-03-17T00:56:00Z</dcterms:created>
  <dcterms:modified xsi:type="dcterms:W3CDTF">2022-03-17T00:56:00Z</dcterms:modified>
</cp:coreProperties>
</file>